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76CA" w:rsidRPr="00C376CA" w:rsidRDefault="00C376CA" w:rsidP="00C376CA"/>
    <w:p w:rsidR="00C376CA" w:rsidRPr="00DB2887" w:rsidRDefault="00DB2887" w:rsidP="00C376CA">
      <w:pPr>
        <w:jc w:val="center"/>
        <w:rPr>
          <w:b/>
        </w:rPr>
      </w:pPr>
      <w:r w:rsidRPr="00DB2887">
        <w:rPr>
          <w:b/>
        </w:rPr>
        <w:t>Conflict of Interest Declaration</w:t>
      </w:r>
    </w:p>
    <w:p w:rsidR="00C376CA" w:rsidRPr="00C376CA" w:rsidRDefault="00DB2887" w:rsidP="00C376CA">
      <w:pPr>
        <w:jc w:val="both"/>
      </w:pPr>
      <w:r>
        <w:t xml:space="preserve">We (authors of this manuscript) </w:t>
      </w:r>
      <w:r w:rsidR="00C376CA" w:rsidRPr="00C376CA">
        <w:t xml:space="preserve">wish to confirm that there are no known conflicts of interest associated with this publication and there has been no significant financial support for this work that could have influenced its outcome. </w:t>
      </w:r>
    </w:p>
    <w:p w:rsidR="00C376CA" w:rsidRPr="00C376CA" w:rsidRDefault="00C376CA" w:rsidP="00C376CA">
      <w:pPr>
        <w:jc w:val="both"/>
      </w:pPr>
      <w:r w:rsidRPr="00C376CA">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376CA" w:rsidRPr="00C376CA" w:rsidRDefault="00C376CA" w:rsidP="00C376CA">
      <w:pPr>
        <w:jc w:val="both"/>
      </w:pPr>
      <w:r w:rsidRPr="00C376CA">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C376CA" w:rsidRDefault="00C376CA" w:rsidP="00C376CA">
      <w:pPr>
        <w:jc w:val="both"/>
      </w:pPr>
      <w:r w:rsidRPr="00C376CA">
        <w:t xml:space="preserve"> 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 xml:space="preserve"> </w:t>
      </w:r>
      <w:hyperlink r:id="rId5" w:history="1">
        <w:r w:rsidRPr="00F30CB2">
          <w:rPr>
            <w:rStyle w:val="Hyperlink"/>
          </w:rPr>
          <w:t>fikhan@mun.ca</w:t>
        </w:r>
      </w:hyperlink>
      <w:r>
        <w:t xml:space="preserve"> </w:t>
      </w:r>
    </w:p>
    <w:p w:rsidR="00C376CA" w:rsidRDefault="00DB2887" w:rsidP="00C376CA">
      <w:r>
        <w:rPr>
          <w:noProof/>
        </w:rPr>
        <mc:AlternateContent>
          <mc:Choice Requires="wps">
            <w:drawing>
              <wp:anchor distT="0" distB="0" distL="114300" distR="114300" simplePos="0" relativeHeight="251659264" behindDoc="0" locked="0" layoutInCell="1" allowOverlap="1">
                <wp:simplePos x="0" y="0"/>
                <wp:positionH relativeFrom="column">
                  <wp:posOffset>-50800</wp:posOffset>
                </wp:positionH>
                <wp:positionV relativeFrom="paragraph">
                  <wp:posOffset>173355</wp:posOffset>
                </wp:positionV>
                <wp:extent cx="1220997" cy="946150"/>
                <wp:effectExtent l="0" t="25400" r="24130" b="69850"/>
                <wp:wrapNone/>
                <wp:docPr id="3" name="Freeform 3"/>
                <wp:cNvGraphicFramePr/>
                <a:graphic xmlns:a="http://schemas.openxmlformats.org/drawingml/2006/main">
                  <a:graphicData uri="http://schemas.microsoft.com/office/word/2010/wordprocessingShape">
                    <wps:wsp>
                      <wps:cNvSpPr/>
                      <wps:spPr>
                        <a:xfrm>
                          <a:off x="0" y="0"/>
                          <a:ext cx="1220997" cy="946150"/>
                        </a:xfrm>
                        <a:custGeom>
                          <a:avLst/>
                          <a:gdLst>
                            <a:gd name="connsiteX0" fmla="*/ 0 w 1220997"/>
                            <a:gd name="connsiteY0" fmla="*/ 749300 h 946150"/>
                            <a:gd name="connsiteX1" fmla="*/ 19050 w 1220997"/>
                            <a:gd name="connsiteY1" fmla="*/ 679450 h 946150"/>
                            <a:gd name="connsiteX2" fmla="*/ 31750 w 1220997"/>
                            <a:gd name="connsiteY2" fmla="*/ 660400 h 946150"/>
                            <a:gd name="connsiteX3" fmla="*/ 38100 w 1220997"/>
                            <a:gd name="connsiteY3" fmla="*/ 641350 h 946150"/>
                            <a:gd name="connsiteX4" fmla="*/ 50800 w 1220997"/>
                            <a:gd name="connsiteY4" fmla="*/ 590550 h 946150"/>
                            <a:gd name="connsiteX5" fmla="*/ 69850 w 1220997"/>
                            <a:gd name="connsiteY5" fmla="*/ 552450 h 946150"/>
                            <a:gd name="connsiteX6" fmla="*/ 95250 w 1220997"/>
                            <a:gd name="connsiteY6" fmla="*/ 495300 h 946150"/>
                            <a:gd name="connsiteX7" fmla="*/ 101600 w 1220997"/>
                            <a:gd name="connsiteY7" fmla="*/ 469900 h 946150"/>
                            <a:gd name="connsiteX8" fmla="*/ 107950 w 1220997"/>
                            <a:gd name="connsiteY8" fmla="*/ 450850 h 946150"/>
                            <a:gd name="connsiteX9" fmla="*/ 120650 w 1220997"/>
                            <a:gd name="connsiteY9" fmla="*/ 419100 h 946150"/>
                            <a:gd name="connsiteX10" fmla="*/ 146050 w 1220997"/>
                            <a:gd name="connsiteY10" fmla="*/ 381000 h 946150"/>
                            <a:gd name="connsiteX11" fmla="*/ 152400 w 1220997"/>
                            <a:gd name="connsiteY11" fmla="*/ 349250 h 946150"/>
                            <a:gd name="connsiteX12" fmla="*/ 165100 w 1220997"/>
                            <a:gd name="connsiteY12" fmla="*/ 330200 h 946150"/>
                            <a:gd name="connsiteX13" fmla="*/ 184150 w 1220997"/>
                            <a:gd name="connsiteY13" fmla="*/ 298450 h 946150"/>
                            <a:gd name="connsiteX14" fmla="*/ 190500 w 1220997"/>
                            <a:gd name="connsiteY14" fmla="*/ 273050 h 946150"/>
                            <a:gd name="connsiteX15" fmla="*/ 203200 w 1220997"/>
                            <a:gd name="connsiteY15" fmla="*/ 304800 h 946150"/>
                            <a:gd name="connsiteX16" fmla="*/ 209550 w 1220997"/>
                            <a:gd name="connsiteY16" fmla="*/ 374650 h 946150"/>
                            <a:gd name="connsiteX17" fmla="*/ 215900 w 1220997"/>
                            <a:gd name="connsiteY17" fmla="*/ 463550 h 946150"/>
                            <a:gd name="connsiteX18" fmla="*/ 222250 w 1220997"/>
                            <a:gd name="connsiteY18" fmla="*/ 520700 h 946150"/>
                            <a:gd name="connsiteX19" fmla="*/ 234950 w 1220997"/>
                            <a:gd name="connsiteY19" fmla="*/ 812800 h 946150"/>
                            <a:gd name="connsiteX20" fmla="*/ 247650 w 1220997"/>
                            <a:gd name="connsiteY20" fmla="*/ 946150 h 946150"/>
                            <a:gd name="connsiteX21" fmla="*/ 234950 w 1220997"/>
                            <a:gd name="connsiteY21" fmla="*/ 673100 h 946150"/>
                            <a:gd name="connsiteX22" fmla="*/ 222250 w 1220997"/>
                            <a:gd name="connsiteY22" fmla="*/ 654050 h 946150"/>
                            <a:gd name="connsiteX23" fmla="*/ 196850 w 1220997"/>
                            <a:gd name="connsiteY23" fmla="*/ 647700 h 946150"/>
                            <a:gd name="connsiteX24" fmla="*/ 146050 w 1220997"/>
                            <a:gd name="connsiteY24" fmla="*/ 679450 h 946150"/>
                            <a:gd name="connsiteX25" fmla="*/ 165100 w 1220997"/>
                            <a:gd name="connsiteY25" fmla="*/ 685800 h 946150"/>
                            <a:gd name="connsiteX26" fmla="*/ 184150 w 1220997"/>
                            <a:gd name="connsiteY26" fmla="*/ 679450 h 946150"/>
                            <a:gd name="connsiteX27" fmla="*/ 203200 w 1220997"/>
                            <a:gd name="connsiteY27" fmla="*/ 666750 h 946150"/>
                            <a:gd name="connsiteX28" fmla="*/ 260350 w 1220997"/>
                            <a:gd name="connsiteY28" fmla="*/ 654050 h 946150"/>
                            <a:gd name="connsiteX29" fmla="*/ 279400 w 1220997"/>
                            <a:gd name="connsiteY29" fmla="*/ 635000 h 946150"/>
                            <a:gd name="connsiteX30" fmla="*/ 311150 w 1220997"/>
                            <a:gd name="connsiteY30" fmla="*/ 609600 h 946150"/>
                            <a:gd name="connsiteX31" fmla="*/ 323850 w 1220997"/>
                            <a:gd name="connsiteY31" fmla="*/ 577850 h 946150"/>
                            <a:gd name="connsiteX32" fmla="*/ 304800 w 1220997"/>
                            <a:gd name="connsiteY32" fmla="*/ 603250 h 946150"/>
                            <a:gd name="connsiteX33" fmla="*/ 317500 w 1220997"/>
                            <a:gd name="connsiteY33" fmla="*/ 647700 h 946150"/>
                            <a:gd name="connsiteX34" fmla="*/ 463550 w 1220997"/>
                            <a:gd name="connsiteY34" fmla="*/ 615950 h 946150"/>
                            <a:gd name="connsiteX35" fmla="*/ 628650 w 1220997"/>
                            <a:gd name="connsiteY35" fmla="*/ 533400 h 946150"/>
                            <a:gd name="connsiteX36" fmla="*/ 698500 w 1220997"/>
                            <a:gd name="connsiteY36" fmla="*/ 488950 h 946150"/>
                            <a:gd name="connsiteX37" fmla="*/ 762000 w 1220997"/>
                            <a:gd name="connsiteY37" fmla="*/ 425450 h 946150"/>
                            <a:gd name="connsiteX38" fmla="*/ 812800 w 1220997"/>
                            <a:gd name="connsiteY38" fmla="*/ 387350 h 946150"/>
                            <a:gd name="connsiteX39" fmla="*/ 882650 w 1220997"/>
                            <a:gd name="connsiteY39" fmla="*/ 355600 h 946150"/>
                            <a:gd name="connsiteX40" fmla="*/ 889000 w 1220997"/>
                            <a:gd name="connsiteY40" fmla="*/ 444500 h 946150"/>
                            <a:gd name="connsiteX41" fmla="*/ 882650 w 1220997"/>
                            <a:gd name="connsiteY41" fmla="*/ 463550 h 946150"/>
                            <a:gd name="connsiteX42" fmla="*/ 869950 w 1220997"/>
                            <a:gd name="connsiteY42" fmla="*/ 482600 h 946150"/>
                            <a:gd name="connsiteX43" fmla="*/ 889000 w 1220997"/>
                            <a:gd name="connsiteY43" fmla="*/ 476250 h 946150"/>
                            <a:gd name="connsiteX44" fmla="*/ 920750 w 1220997"/>
                            <a:gd name="connsiteY44" fmla="*/ 457200 h 946150"/>
                            <a:gd name="connsiteX45" fmla="*/ 1009650 w 1220997"/>
                            <a:gd name="connsiteY45" fmla="*/ 412750 h 946150"/>
                            <a:gd name="connsiteX46" fmla="*/ 1047750 w 1220997"/>
                            <a:gd name="connsiteY46" fmla="*/ 381000 h 946150"/>
                            <a:gd name="connsiteX47" fmla="*/ 1022350 w 1220997"/>
                            <a:gd name="connsiteY47" fmla="*/ 387350 h 946150"/>
                            <a:gd name="connsiteX48" fmla="*/ 1009650 w 1220997"/>
                            <a:gd name="connsiteY48" fmla="*/ 406400 h 946150"/>
                            <a:gd name="connsiteX49" fmla="*/ 1016000 w 1220997"/>
                            <a:gd name="connsiteY49" fmla="*/ 381000 h 946150"/>
                            <a:gd name="connsiteX50" fmla="*/ 1060450 w 1220997"/>
                            <a:gd name="connsiteY50" fmla="*/ 469900 h 946150"/>
                            <a:gd name="connsiteX51" fmla="*/ 1130300 w 1220997"/>
                            <a:gd name="connsiteY51" fmla="*/ 438150 h 946150"/>
                            <a:gd name="connsiteX52" fmla="*/ 1162050 w 1220997"/>
                            <a:gd name="connsiteY52" fmla="*/ 406400 h 946150"/>
                            <a:gd name="connsiteX53" fmla="*/ 1193800 w 1220997"/>
                            <a:gd name="connsiteY53" fmla="*/ 381000 h 946150"/>
                            <a:gd name="connsiteX54" fmla="*/ 1219200 w 1220997"/>
                            <a:gd name="connsiteY54" fmla="*/ 317500 h 946150"/>
                            <a:gd name="connsiteX55" fmla="*/ 1200150 w 1220997"/>
                            <a:gd name="connsiteY55" fmla="*/ 57150 h 946150"/>
                            <a:gd name="connsiteX56" fmla="*/ 1193800 w 1220997"/>
                            <a:gd name="connsiteY56" fmla="*/ 0 h 946150"/>
                            <a:gd name="connsiteX57" fmla="*/ 1162050 w 1220997"/>
                            <a:gd name="connsiteY57" fmla="*/ 19050 h 946150"/>
                            <a:gd name="connsiteX58" fmla="*/ 1149350 w 1220997"/>
                            <a:gd name="connsiteY58" fmla="*/ 57150 h 946150"/>
                            <a:gd name="connsiteX59" fmla="*/ 1130300 w 1220997"/>
                            <a:gd name="connsiteY59" fmla="*/ 95250 h 946150"/>
                            <a:gd name="connsiteX60" fmla="*/ 1123950 w 1220997"/>
                            <a:gd name="connsiteY60" fmla="*/ 171450 h 946150"/>
                            <a:gd name="connsiteX61" fmla="*/ 1111250 w 1220997"/>
                            <a:gd name="connsiteY61" fmla="*/ 247650 h 946150"/>
                            <a:gd name="connsiteX62" fmla="*/ 1117600 w 1220997"/>
                            <a:gd name="connsiteY62" fmla="*/ 438150 h 946150"/>
                            <a:gd name="connsiteX63" fmla="*/ 1136650 w 1220997"/>
                            <a:gd name="connsiteY63" fmla="*/ 488950 h 946150"/>
                            <a:gd name="connsiteX64" fmla="*/ 1149350 w 1220997"/>
                            <a:gd name="connsiteY64" fmla="*/ 527050 h 946150"/>
                            <a:gd name="connsiteX65" fmla="*/ 1117600 w 1220997"/>
                            <a:gd name="connsiteY65" fmla="*/ 552450 h 946150"/>
                            <a:gd name="connsiteX66" fmla="*/ 977900 w 1220997"/>
                            <a:gd name="connsiteY66" fmla="*/ 590550 h 946150"/>
                            <a:gd name="connsiteX67" fmla="*/ 882650 w 1220997"/>
                            <a:gd name="connsiteY67" fmla="*/ 615950 h 946150"/>
                            <a:gd name="connsiteX68" fmla="*/ 768350 w 1220997"/>
                            <a:gd name="connsiteY68" fmla="*/ 647700 h 946150"/>
                            <a:gd name="connsiteX69" fmla="*/ 711200 w 1220997"/>
                            <a:gd name="connsiteY69" fmla="*/ 660400 h 946150"/>
                            <a:gd name="connsiteX70" fmla="*/ 673100 w 1220997"/>
                            <a:gd name="connsiteY70" fmla="*/ 666750 h 946150"/>
                            <a:gd name="connsiteX71" fmla="*/ 635000 w 1220997"/>
                            <a:gd name="connsiteY71" fmla="*/ 679450 h 946150"/>
                            <a:gd name="connsiteX72" fmla="*/ 527050 w 1220997"/>
                            <a:gd name="connsiteY72" fmla="*/ 692150 h 946150"/>
                            <a:gd name="connsiteX73" fmla="*/ 457200 w 1220997"/>
                            <a:gd name="connsiteY73" fmla="*/ 704850 h 946150"/>
                            <a:gd name="connsiteX74" fmla="*/ 419100 w 1220997"/>
                            <a:gd name="connsiteY74" fmla="*/ 717550 h 946150"/>
                            <a:gd name="connsiteX75" fmla="*/ 381000 w 1220997"/>
                            <a:gd name="connsiteY75" fmla="*/ 717550 h 9461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Lst>
                          <a:rect l="l" t="t" r="r" b="b"/>
                          <a:pathLst>
                            <a:path w="1220997" h="946150">
                              <a:moveTo>
                                <a:pt x="0" y="749300"/>
                              </a:moveTo>
                              <a:cubicBezTo>
                                <a:pt x="5756" y="714766"/>
                                <a:pt x="3753" y="710043"/>
                                <a:pt x="19050" y="679450"/>
                              </a:cubicBezTo>
                              <a:cubicBezTo>
                                <a:pt x="22463" y="672624"/>
                                <a:pt x="28337" y="667226"/>
                                <a:pt x="31750" y="660400"/>
                              </a:cubicBezTo>
                              <a:cubicBezTo>
                                <a:pt x="34743" y="654413"/>
                                <a:pt x="36339" y="647808"/>
                                <a:pt x="38100" y="641350"/>
                              </a:cubicBezTo>
                              <a:cubicBezTo>
                                <a:pt x="42693" y="624511"/>
                                <a:pt x="44929" y="606988"/>
                                <a:pt x="50800" y="590550"/>
                              </a:cubicBezTo>
                              <a:cubicBezTo>
                                <a:pt x="55576" y="577178"/>
                                <a:pt x="63500" y="565150"/>
                                <a:pt x="69850" y="552450"/>
                              </a:cubicBezTo>
                              <a:cubicBezTo>
                                <a:pt x="84060" y="481399"/>
                                <a:pt x="64052" y="557696"/>
                                <a:pt x="95250" y="495300"/>
                              </a:cubicBezTo>
                              <a:cubicBezTo>
                                <a:pt x="99153" y="487494"/>
                                <a:pt x="99202" y="478291"/>
                                <a:pt x="101600" y="469900"/>
                              </a:cubicBezTo>
                              <a:cubicBezTo>
                                <a:pt x="103439" y="463464"/>
                                <a:pt x="105600" y="457117"/>
                                <a:pt x="107950" y="450850"/>
                              </a:cubicBezTo>
                              <a:cubicBezTo>
                                <a:pt x="111952" y="440177"/>
                                <a:pt x="115192" y="429107"/>
                                <a:pt x="120650" y="419100"/>
                              </a:cubicBezTo>
                              <a:cubicBezTo>
                                <a:pt x="127959" y="405700"/>
                                <a:pt x="146050" y="381000"/>
                                <a:pt x="146050" y="381000"/>
                              </a:cubicBezTo>
                              <a:cubicBezTo>
                                <a:pt x="148167" y="370417"/>
                                <a:pt x="148610" y="359356"/>
                                <a:pt x="152400" y="349250"/>
                              </a:cubicBezTo>
                              <a:cubicBezTo>
                                <a:pt x="155080" y="342104"/>
                                <a:pt x="161055" y="336672"/>
                                <a:pt x="165100" y="330200"/>
                              </a:cubicBezTo>
                              <a:cubicBezTo>
                                <a:pt x="171641" y="319734"/>
                                <a:pt x="177800" y="309033"/>
                                <a:pt x="184150" y="298450"/>
                              </a:cubicBezTo>
                              <a:cubicBezTo>
                                <a:pt x="186267" y="289983"/>
                                <a:pt x="182221" y="270290"/>
                                <a:pt x="190500" y="273050"/>
                              </a:cubicBezTo>
                              <a:cubicBezTo>
                                <a:pt x="201314" y="276655"/>
                                <a:pt x="201099" y="293597"/>
                                <a:pt x="203200" y="304800"/>
                              </a:cubicBezTo>
                              <a:cubicBezTo>
                                <a:pt x="207509" y="327779"/>
                                <a:pt x="207686" y="351345"/>
                                <a:pt x="209550" y="374650"/>
                              </a:cubicBezTo>
                              <a:cubicBezTo>
                                <a:pt x="211919" y="404264"/>
                                <a:pt x="213326" y="433953"/>
                                <a:pt x="215900" y="463550"/>
                              </a:cubicBezTo>
                              <a:cubicBezTo>
                                <a:pt x="217560" y="482645"/>
                                <a:pt x="220834" y="501585"/>
                                <a:pt x="222250" y="520700"/>
                              </a:cubicBezTo>
                              <a:cubicBezTo>
                                <a:pt x="237012" y="719988"/>
                                <a:pt x="219277" y="556808"/>
                                <a:pt x="234950" y="812800"/>
                              </a:cubicBezTo>
                              <a:cubicBezTo>
                                <a:pt x="237679" y="857368"/>
                                <a:pt x="243417" y="901700"/>
                                <a:pt x="247650" y="946150"/>
                              </a:cubicBezTo>
                              <a:cubicBezTo>
                                <a:pt x="243417" y="855133"/>
                                <a:pt x="242843" y="763873"/>
                                <a:pt x="234950" y="673100"/>
                              </a:cubicBezTo>
                              <a:cubicBezTo>
                                <a:pt x="234289" y="665497"/>
                                <a:pt x="228600" y="658283"/>
                                <a:pt x="222250" y="654050"/>
                              </a:cubicBezTo>
                              <a:cubicBezTo>
                                <a:pt x="214988" y="649209"/>
                                <a:pt x="205317" y="649817"/>
                                <a:pt x="196850" y="647700"/>
                              </a:cubicBezTo>
                              <a:cubicBezTo>
                                <a:pt x="180753" y="650919"/>
                                <a:pt x="146050" y="650521"/>
                                <a:pt x="146050" y="679450"/>
                              </a:cubicBezTo>
                              <a:cubicBezTo>
                                <a:pt x="146050" y="686143"/>
                                <a:pt x="158750" y="683683"/>
                                <a:pt x="165100" y="685800"/>
                              </a:cubicBezTo>
                              <a:cubicBezTo>
                                <a:pt x="171450" y="683683"/>
                                <a:pt x="178163" y="682443"/>
                                <a:pt x="184150" y="679450"/>
                              </a:cubicBezTo>
                              <a:cubicBezTo>
                                <a:pt x="190976" y="676037"/>
                                <a:pt x="195960" y="669163"/>
                                <a:pt x="203200" y="666750"/>
                              </a:cubicBezTo>
                              <a:cubicBezTo>
                                <a:pt x="221713" y="660579"/>
                                <a:pt x="241300" y="658283"/>
                                <a:pt x="260350" y="654050"/>
                              </a:cubicBezTo>
                              <a:cubicBezTo>
                                <a:pt x="266700" y="647700"/>
                                <a:pt x="272642" y="640914"/>
                                <a:pt x="279400" y="635000"/>
                              </a:cubicBezTo>
                              <a:cubicBezTo>
                                <a:pt x="289600" y="626075"/>
                                <a:pt x="302829" y="620298"/>
                                <a:pt x="311150" y="609600"/>
                              </a:cubicBezTo>
                              <a:cubicBezTo>
                                <a:pt x="318148" y="600602"/>
                                <a:pt x="331910" y="585910"/>
                                <a:pt x="323850" y="577850"/>
                              </a:cubicBezTo>
                              <a:cubicBezTo>
                                <a:pt x="316366" y="570366"/>
                                <a:pt x="311150" y="594783"/>
                                <a:pt x="304800" y="603250"/>
                              </a:cubicBezTo>
                              <a:cubicBezTo>
                                <a:pt x="309033" y="618067"/>
                                <a:pt x="303509" y="641242"/>
                                <a:pt x="317500" y="647700"/>
                              </a:cubicBezTo>
                              <a:cubicBezTo>
                                <a:pt x="345478" y="660613"/>
                                <a:pt x="443657" y="623907"/>
                                <a:pt x="463550" y="615950"/>
                              </a:cubicBezTo>
                              <a:cubicBezTo>
                                <a:pt x="511316" y="596844"/>
                                <a:pt x="584548" y="559126"/>
                                <a:pt x="628650" y="533400"/>
                              </a:cubicBezTo>
                              <a:cubicBezTo>
                                <a:pt x="652489" y="519494"/>
                                <a:pt x="677050" y="506315"/>
                                <a:pt x="698500" y="488950"/>
                              </a:cubicBezTo>
                              <a:cubicBezTo>
                                <a:pt x="721766" y="470115"/>
                                <a:pt x="738053" y="443411"/>
                                <a:pt x="762000" y="425450"/>
                              </a:cubicBezTo>
                              <a:cubicBezTo>
                                <a:pt x="778933" y="412750"/>
                                <a:pt x="793868" y="396816"/>
                                <a:pt x="812800" y="387350"/>
                              </a:cubicBezTo>
                              <a:cubicBezTo>
                                <a:pt x="869587" y="358957"/>
                                <a:pt x="845639" y="367937"/>
                                <a:pt x="882650" y="355600"/>
                              </a:cubicBezTo>
                              <a:cubicBezTo>
                                <a:pt x="913799" y="397132"/>
                                <a:pt x="905514" y="372940"/>
                                <a:pt x="889000" y="444500"/>
                              </a:cubicBezTo>
                              <a:cubicBezTo>
                                <a:pt x="887495" y="451022"/>
                                <a:pt x="885643" y="457563"/>
                                <a:pt x="882650" y="463550"/>
                              </a:cubicBezTo>
                              <a:cubicBezTo>
                                <a:pt x="879237" y="470376"/>
                                <a:pt x="866537" y="475774"/>
                                <a:pt x="869950" y="482600"/>
                              </a:cubicBezTo>
                              <a:cubicBezTo>
                                <a:pt x="872943" y="488587"/>
                                <a:pt x="883013" y="479243"/>
                                <a:pt x="889000" y="476250"/>
                              </a:cubicBezTo>
                              <a:cubicBezTo>
                                <a:pt x="900039" y="470730"/>
                                <a:pt x="909828" y="462948"/>
                                <a:pt x="920750" y="457200"/>
                              </a:cubicBezTo>
                              <a:cubicBezTo>
                                <a:pt x="950068" y="441769"/>
                                <a:pt x="982083" y="431128"/>
                                <a:pt x="1009650" y="412750"/>
                              </a:cubicBezTo>
                              <a:cubicBezTo>
                                <a:pt x="1012800" y="410650"/>
                                <a:pt x="1050806" y="387112"/>
                                <a:pt x="1047750" y="381000"/>
                              </a:cubicBezTo>
                              <a:cubicBezTo>
                                <a:pt x="1043847" y="373194"/>
                                <a:pt x="1030817" y="385233"/>
                                <a:pt x="1022350" y="387350"/>
                              </a:cubicBezTo>
                              <a:cubicBezTo>
                                <a:pt x="1018117" y="393700"/>
                                <a:pt x="1015046" y="411796"/>
                                <a:pt x="1009650" y="406400"/>
                              </a:cubicBezTo>
                              <a:cubicBezTo>
                                <a:pt x="1003479" y="400229"/>
                                <a:pt x="1013240" y="372721"/>
                                <a:pt x="1016000" y="381000"/>
                              </a:cubicBezTo>
                              <a:cubicBezTo>
                                <a:pt x="1048268" y="477803"/>
                                <a:pt x="994451" y="456700"/>
                                <a:pt x="1060450" y="469900"/>
                              </a:cubicBezTo>
                              <a:cubicBezTo>
                                <a:pt x="1083733" y="459317"/>
                                <a:pt x="1108612" y="451705"/>
                                <a:pt x="1130300" y="438150"/>
                              </a:cubicBezTo>
                              <a:cubicBezTo>
                                <a:pt x="1142992" y="430217"/>
                                <a:pt x="1150925" y="416412"/>
                                <a:pt x="1162050" y="406400"/>
                              </a:cubicBezTo>
                              <a:cubicBezTo>
                                <a:pt x="1172124" y="397333"/>
                                <a:pt x="1183217" y="389467"/>
                                <a:pt x="1193800" y="381000"/>
                              </a:cubicBezTo>
                              <a:cubicBezTo>
                                <a:pt x="1202267" y="359833"/>
                                <a:pt x="1218165" y="340274"/>
                                <a:pt x="1219200" y="317500"/>
                              </a:cubicBezTo>
                              <a:cubicBezTo>
                                <a:pt x="1225930" y="169438"/>
                                <a:pt x="1212479" y="155780"/>
                                <a:pt x="1200150" y="57150"/>
                              </a:cubicBezTo>
                              <a:cubicBezTo>
                                <a:pt x="1197773" y="38131"/>
                                <a:pt x="1195917" y="19050"/>
                                <a:pt x="1193800" y="0"/>
                              </a:cubicBezTo>
                              <a:cubicBezTo>
                                <a:pt x="1183217" y="6350"/>
                                <a:pt x="1169627" y="9308"/>
                                <a:pt x="1162050" y="19050"/>
                              </a:cubicBezTo>
                              <a:cubicBezTo>
                                <a:pt x="1153831" y="29617"/>
                                <a:pt x="1154499" y="44793"/>
                                <a:pt x="1149350" y="57150"/>
                              </a:cubicBezTo>
                              <a:cubicBezTo>
                                <a:pt x="1143889" y="70257"/>
                                <a:pt x="1136650" y="82550"/>
                                <a:pt x="1130300" y="95250"/>
                              </a:cubicBezTo>
                              <a:cubicBezTo>
                                <a:pt x="1128183" y="120650"/>
                                <a:pt x="1127111" y="146159"/>
                                <a:pt x="1123950" y="171450"/>
                              </a:cubicBezTo>
                              <a:cubicBezTo>
                                <a:pt x="1120756" y="197002"/>
                                <a:pt x="1111863" y="221907"/>
                                <a:pt x="1111250" y="247650"/>
                              </a:cubicBezTo>
                              <a:cubicBezTo>
                                <a:pt x="1109738" y="311167"/>
                                <a:pt x="1113975" y="374718"/>
                                <a:pt x="1117600" y="438150"/>
                              </a:cubicBezTo>
                              <a:cubicBezTo>
                                <a:pt x="1120315" y="485657"/>
                                <a:pt x="1121592" y="455070"/>
                                <a:pt x="1136650" y="488950"/>
                              </a:cubicBezTo>
                              <a:cubicBezTo>
                                <a:pt x="1142087" y="501183"/>
                                <a:pt x="1145117" y="514350"/>
                                <a:pt x="1149350" y="527050"/>
                              </a:cubicBezTo>
                              <a:cubicBezTo>
                                <a:pt x="1138767" y="535517"/>
                                <a:pt x="1129722" y="546389"/>
                                <a:pt x="1117600" y="552450"/>
                              </a:cubicBezTo>
                              <a:cubicBezTo>
                                <a:pt x="1084034" y="569233"/>
                                <a:pt x="1009172" y="582732"/>
                                <a:pt x="977900" y="590550"/>
                              </a:cubicBezTo>
                              <a:cubicBezTo>
                                <a:pt x="946022" y="598520"/>
                                <a:pt x="914293" y="607090"/>
                                <a:pt x="882650" y="615950"/>
                              </a:cubicBezTo>
                              <a:cubicBezTo>
                                <a:pt x="796630" y="640036"/>
                                <a:pt x="845171" y="629624"/>
                                <a:pt x="768350" y="647700"/>
                              </a:cubicBezTo>
                              <a:cubicBezTo>
                                <a:pt x="749354" y="652170"/>
                                <a:pt x="730336" y="656573"/>
                                <a:pt x="711200" y="660400"/>
                              </a:cubicBezTo>
                              <a:cubicBezTo>
                                <a:pt x="698575" y="662925"/>
                                <a:pt x="685591" y="663627"/>
                                <a:pt x="673100" y="666750"/>
                              </a:cubicBezTo>
                              <a:cubicBezTo>
                                <a:pt x="660113" y="669997"/>
                                <a:pt x="648044" y="676440"/>
                                <a:pt x="635000" y="679450"/>
                              </a:cubicBezTo>
                              <a:cubicBezTo>
                                <a:pt x="611796" y="684805"/>
                                <a:pt x="545316" y="690001"/>
                                <a:pt x="527050" y="692150"/>
                              </a:cubicBezTo>
                              <a:cubicBezTo>
                                <a:pt x="500072" y="695324"/>
                                <a:pt x="481895" y="697442"/>
                                <a:pt x="457200" y="704850"/>
                              </a:cubicBezTo>
                              <a:cubicBezTo>
                                <a:pt x="444378" y="708697"/>
                                <a:pt x="432305" y="715349"/>
                                <a:pt x="419100" y="717550"/>
                              </a:cubicBezTo>
                              <a:cubicBezTo>
                                <a:pt x="406573" y="719638"/>
                                <a:pt x="393700" y="717550"/>
                                <a:pt x="381000" y="717550"/>
                              </a:cubicBezTo>
                            </a:path>
                          </a:pathLst>
                        </a:custGeom>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Freeform 3" o:spid="_x0000_s1026" style="position:absolute;margin-left:-3.95pt;margin-top:13.65pt;width:96.15pt;height:74.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220997,9461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" path="m0,749300c5756,714766,3753,710043,19050,679450,22463,672624,28337,667226,31750,660400,34743,654413,36339,647808,38100,641350,42693,624511,44929,606988,50800,590550,55576,577178,63500,565150,69850,552450,84060,481399,64052,557696,95250,495300,99153,487494,99202,478291,101600,469900,103439,463464,105600,457117,107950,450850,111952,440177,115192,429107,120650,419100,127959,405700,146050,381000,146050,381000,148167,370417,148610,359356,152400,349250,155080,342104,161055,336672,165100,330200,171641,319734,177800,309033,184150,298450,186267,289983,182221,270290,190500,273050,201314,276655,201099,293597,203200,304800,207509,327779,207686,351345,209550,374650,211919,404264,213326,433953,215900,463550,217560,482645,220834,501585,222250,520700,237012,719988,219277,556808,234950,812800,237679,857368,243417,901700,247650,946150,243417,855133,242843,763873,234950,673100,234289,665497,228600,658283,222250,654050,214988,649209,205317,649817,196850,647700,180753,650919,146050,650521,146050,679450,146050,686143,158750,683683,165100,685800,171450,683683,178163,682443,184150,679450,190976,676037,195960,669163,203200,666750,221713,660579,241300,658283,260350,654050,266700,647700,272642,640914,279400,635000,289600,626075,302829,620298,311150,609600,318148,600602,331910,585910,323850,577850,316366,570366,311150,594783,304800,603250,309033,618067,303509,641242,317500,647700,345478,660613,443657,623907,463550,615950,511316,596844,584548,559126,628650,533400,652489,519494,677050,506315,698500,488950,721766,470115,738053,443411,762000,425450,778933,412750,793868,396816,812800,387350,869587,358957,845639,367937,882650,355600,913799,397132,905514,372940,889000,444500,887495,451022,885643,457563,882650,463550,879237,470376,866537,475774,869950,482600,872943,488587,883013,479243,889000,476250,900039,470730,909828,462948,920750,457200,950068,441769,982083,431128,1009650,412750,1012800,410650,1050806,387112,1047750,381000,1043847,373194,1030817,385233,1022350,387350,1018117,393700,1015046,411796,1009650,406400,1003479,400229,1013240,372721,1016000,381000,1048268,477803,994451,456700,1060450,469900,1083733,459317,1108612,451705,1130300,438150,1142992,430217,1150925,416412,1162050,406400,1172124,397333,1183217,389467,1193800,381000,1202267,359833,1218165,340274,1219200,317500,1225930,169438,1212479,155780,1200150,57150,1197773,38131,1195917,19050,1193800,,1183217,6350,1169627,9308,1162050,19050,1153831,29617,1154499,44793,1149350,57150,1143889,70257,1136650,82550,1130300,95250,1128183,120650,1127111,146159,1123950,171450,1120756,197002,1111863,221907,1111250,247650,1109738,311167,1113975,374718,1117600,438150,1120315,485657,1121592,455070,1136650,488950,1142087,501183,1145117,514350,1149350,527050,1138767,535517,1129722,546389,1117600,552450,1084034,569233,1009172,582732,977900,590550,946022,598520,914293,607090,882650,615950,796630,640036,845171,629624,768350,647700,749354,652170,730336,656573,711200,660400,698575,662925,685591,663627,673100,666750,660113,669997,648044,676440,635000,679450,611796,684805,545316,690001,527050,692150,500072,695324,481895,697442,457200,704850,444378,708697,432305,715349,419100,717550,406573,719638,393700,717550,381000,717550e" filled="f" strokecolor="#4472c4 [3204]" strokeweight="1pt">
                <v:stroke joinstyle="miter"/>
                <v:path arrowok="t" o:connecttype="custom" o:connectlocs="0,749300;19050,679450;31750,660400;38100,641350;50800,590550;69850,552450;95250,495300;101600,469900;107950,450850;120650,419100;146050,381000;152400,349250;165100,330200;184150,298450;190500,273050;203200,304800;209550,374650;215900,463550;222250,520700;234950,812800;247650,946150;234950,673100;222250,654050;196850,647700;146050,679450;165100,685800;184150,679450;203200,666750;260350,654050;279400,635000;311150,609600;323850,577850;304800,603250;317500,647700;463550,615950;628650,533400;698500,488950;762000,425450;812800,387350;882650,355600;889000,444500;882650,463550;869950,482600;889000,476250;920750,457200;1009650,412750;1047750,381000;1022350,387350;1009650,406400;1016000,381000;1060450,469900;1130300,438150;1162050,406400;1193800,381000;1219200,317500;1200150,57150;1193800,0;1162050,19050;1149350,57150;1130300,95250;1123950,171450;1111250,247650;1117600,438150;1136650,488950;1149350,527050;1117600,552450;977900,590550;882650,615950;768350,647700;711200,660400;673100,666750;635000,679450;527050,692150;457200,704850;419100,717550;381000,717550" o:connectangles="0,0,0,0,0,0,0,0,0,0,0,0,0,0,0,0,0,0,0,0,0,0,0,0,0,0,0,0,0,0,0,0,0,0,0,0,0,0,0,0,0,0,0,0,0,0,0,0,0,0,0,0,0,0,0,0,0,0,0,0,0,0,0,0,0,0,0,0,0,0,0,0,0,0,0,0"/>
              </v:shape>
            </w:pict>
          </mc:Fallback>
        </mc:AlternateContent>
      </w:r>
      <w:r w:rsidR="00C376CA">
        <w:t>Signed on behalf of all authors:</w:t>
      </w:r>
    </w:p>
    <w:p w:rsidR="00DB2887" w:rsidRDefault="00DB2887" w:rsidP="00C376CA"/>
    <w:p w:rsidR="00DB2887" w:rsidRDefault="00DB2887" w:rsidP="00C376CA"/>
    <w:p w:rsidR="00DB2887" w:rsidRDefault="00DB2887" w:rsidP="00C376CA"/>
    <w:p w:rsidR="00C376CA" w:rsidRDefault="00DB2887" w:rsidP="00C376CA">
      <w:r>
        <w:t>Faisal Khan</w:t>
      </w:r>
    </w:p>
    <w:p w:rsidR="00DB2887" w:rsidRDefault="00DB2887" w:rsidP="00C376CA">
      <w:r>
        <w:t>Professor and Canada Research Chair (Tier I) Offshore Safety and Risk Engineering</w:t>
      </w:r>
    </w:p>
    <w:p w:rsidR="00DB2887" w:rsidRDefault="00DB2887" w:rsidP="00C376CA">
      <w:r>
        <w:t>Memorial University, St John’s, NL, Cana</w:t>
      </w:r>
      <w:bookmarkStart w:id="0" w:name="_GoBack"/>
      <w:bookmarkEnd w:id="0"/>
      <w:r>
        <w:t xml:space="preserve">da A1B 3X5 </w:t>
      </w:r>
    </w:p>
    <w:sectPr w:rsidR="00DB28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00B"/>
    <w:rsid w:val="001F5B35"/>
    <w:rsid w:val="007B484D"/>
    <w:rsid w:val="0097600B"/>
    <w:rsid w:val="00C376CA"/>
    <w:rsid w:val="00DB2887"/>
    <w:rsid w:val="00FD4E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76CA"/>
    <w:rPr>
      <w:color w:val="0563C1" w:themeColor="hyperlink"/>
      <w:u w:val="single"/>
    </w:rPr>
  </w:style>
  <w:style w:type="character" w:customStyle="1" w:styleId="Mention">
    <w:name w:val="Mention"/>
    <w:basedOn w:val="DefaultParagraphFont"/>
    <w:uiPriority w:val="99"/>
    <w:semiHidden/>
    <w:unhideWhenUsed/>
    <w:rsid w:val="00C376CA"/>
    <w:rPr>
      <w:color w:val="2B579A"/>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76CA"/>
    <w:rPr>
      <w:color w:val="0563C1" w:themeColor="hyperlink"/>
      <w:u w:val="single"/>
    </w:rPr>
  </w:style>
  <w:style w:type="character" w:customStyle="1" w:styleId="Mention">
    <w:name w:val="Mention"/>
    <w:basedOn w:val="DefaultParagraphFont"/>
    <w:uiPriority w:val="99"/>
    <w:semiHidden/>
    <w:unhideWhenUsed/>
    <w:rsid w:val="00C376CA"/>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fikhan@mun.c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8</Words>
  <Characters>1362</Characters>
  <Application>Microsoft Macintosh Word</Application>
  <DocSecurity>4</DocSecurity>
  <Lines>11</Lines>
  <Paragraphs>3</Paragraphs>
  <ScaleCrop>false</ScaleCrop>
  <Company/>
  <LinksUpToDate>false</LinksUpToDate>
  <CharactersWithSpaces>1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rura Musharraf</dc:creator>
  <cp:keywords/>
  <dc:description/>
  <cp:lastModifiedBy>Faisal Khan</cp:lastModifiedBy>
  <cp:revision>2</cp:revision>
  <dcterms:created xsi:type="dcterms:W3CDTF">2017-09-07T19:45:00Z</dcterms:created>
  <dcterms:modified xsi:type="dcterms:W3CDTF">2017-09-07T19:45:00Z</dcterms:modified>
</cp:coreProperties>
</file>